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DCEBDC" w14:textId="77777777" w:rsidR="008373D0" w:rsidRPr="004A686C" w:rsidRDefault="008373D0" w:rsidP="008373D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A686C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A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ppendix 1</w:t>
      </w:r>
    </w:p>
    <w:p w14:paraId="4D510DC5" w14:textId="77777777" w:rsidR="008373D0" w:rsidRPr="00D464A5" w:rsidRDefault="008373D0" w:rsidP="008373D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464A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terview guide: </w:t>
      </w: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Exploring</w:t>
      </w:r>
      <w:r w:rsidRPr="00D464A5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 the experience of stillbirth among post</w:t>
      </w: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natal </w:t>
      </w:r>
      <w:r w:rsidRPr="00D464A5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women</w:t>
      </w:r>
    </w:p>
    <w:p w14:paraId="398A16E8" w14:textId="77777777" w:rsidR="008373D0" w:rsidRPr="004A686C" w:rsidRDefault="008373D0" w:rsidP="008373D0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lease</w:t>
      </w:r>
      <w:r w:rsidRPr="00D464A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hare your experience when you discovered that you had intrauterine fetal death</w:t>
      </w:r>
    </w:p>
    <w:p w14:paraId="019DA20B" w14:textId="77777777" w:rsidR="008373D0" w:rsidRPr="00D464A5" w:rsidRDefault="008373D0" w:rsidP="008373D0">
      <w:pPr>
        <w:pStyle w:val="ListParagraph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robing: Can you tell me more about</w:t>
      </w:r>
    </w:p>
    <w:p w14:paraId="175E38B8" w14:textId="77777777" w:rsidR="008373D0" w:rsidRPr="00D464A5" w:rsidRDefault="008373D0" w:rsidP="008373D0">
      <w:pPr>
        <w:pStyle w:val="ListParagraph"/>
        <w:numPr>
          <w:ilvl w:val="1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64A5">
        <w:rPr>
          <w:rFonts w:ascii="Times New Roman" w:hAnsi="Times New Roman" w:cs="Times New Roman"/>
          <w:sz w:val="24"/>
          <w:szCs w:val="24"/>
          <w:lang w:val="en-US"/>
        </w:rPr>
        <w:t xml:space="preserve">Did you </w:t>
      </w:r>
      <w:r>
        <w:rPr>
          <w:rFonts w:ascii="Times New Roman" w:hAnsi="Times New Roman" w:cs="Times New Roman"/>
          <w:sz w:val="24"/>
          <w:szCs w:val="24"/>
          <w:lang w:val="en-US"/>
        </w:rPr>
        <w:t>note</w:t>
      </w:r>
      <w:r w:rsidRPr="00D464A5">
        <w:rPr>
          <w:rFonts w:ascii="Times New Roman" w:hAnsi="Times New Roman" w:cs="Times New Roman"/>
          <w:sz w:val="24"/>
          <w:szCs w:val="24"/>
          <w:lang w:val="en-US"/>
        </w:rPr>
        <w:t xml:space="preserve"> something wrong before going 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D464A5">
        <w:rPr>
          <w:rFonts w:ascii="Times New Roman" w:hAnsi="Times New Roman" w:cs="Times New Roman"/>
          <w:sz w:val="24"/>
          <w:szCs w:val="24"/>
          <w:lang w:val="en-US"/>
        </w:rPr>
        <w:t>hospital?</w:t>
      </w:r>
    </w:p>
    <w:p w14:paraId="14B2B195" w14:textId="77777777" w:rsidR="008373D0" w:rsidRPr="00D464A5" w:rsidRDefault="008373D0" w:rsidP="008373D0">
      <w:pPr>
        <w:pStyle w:val="ListParagraph"/>
        <w:numPr>
          <w:ilvl w:val="1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64A5">
        <w:rPr>
          <w:rFonts w:ascii="Times New Roman" w:hAnsi="Times New Roman" w:cs="Times New Roman"/>
          <w:sz w:val="24"/>
          <w:szCs w:val="24"/>
          <w:lang w:val="en-US"/>
        </w:rPr>
        <w:t xml:space="preserve">How </w:t>
      </w:r>
      <w:r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D464A5">
        <w:rPr>
          <w:rFonts w:ascii="Times New Roman" w:hAnsi="Times New Roman" w:cs="Times New Roman"/>
          <w:sz w:val="24"/>
          <w:szCs w:val="24"/>
          <w:lang w:val="en-US"/>
        </w:rPr>
        <w:t xml:space="preserve"> information provided?</w:t>
      </w:r>
    </w:p>
    <w:p w14:paraId="26534BBA" w14:textId="77777777" w:rsidR="008373D0" w:rsidRPr="00D464A5" w:rsidRDefault="008373D0" w:rsidP="008373D0">
      <w:pPr>
        <w:pStyle w:val="ListParagraph"/>
        <w:numPr>
          <w:ilvl w:val="1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64A5">
        <w:rPr>
          <w:rFonts w:ascii="Times New Roman" w:hAnsi="Times New Roman" w:cs="Times New Roman"/>
          <w:sz w:val="24"/>
          <w:szCs w:val="24"/>
          <w:lang w:val="en-US"/>
        </w:rPr>
        <w:t>How did you feel after given that information?</w:t>
      </w:r>
    </w:p>
    <w:p w14:paraId="648CEF4E" w14:textId="77777777" w:rsidR="008373D0" w:rsidRPr="00D464A5" w:rsidRDefault="008373D0" w:rsidP="008373D0">
      <w:pPr>
        <w:pStyle w:val="ListParagraph"/>
        <w:numPr>
          <w:ilvl w:val="1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64A5">
        <w:rPr>
          <w:rFonts w:ascii="Times New Roman" w:hAnsi="Times New Roman" w:cs="Times New Roman"/>
          <w:sz w:val="24"/>
          <w:szCs w:val="24"/>
          <w:lang w:val="en-US"/>
        </w:rPr>
        <w:t xml:space="preserve">How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id </w:t>
      </w:r>
      <w:r w:rsidRPr="00D464A5">
        <w:rPr>
          <w:rFonts w:ascii="Times New Roman" w:hAnsi="Times New Roman" w:cs="Times New Roman"/>
          <w:sz w:val="24"/>
          <w:szCs w:val="24"/>
          <w:lang w:val="en-US"/>
        </w:rPr>
        <w:t xml:space="preserve">the family </w:t>
      </w:r>
      <w:r>
        <w:rPr>
          <w:rFonts w:ascii="Times New Roman" w:hAnsi="Times New Roman" w:cs="Times New Roman"/>
          <w:sz w:val="24"/>
          <w:szCs w:val="24"/>
          <w:lang w:val="en-US"/>
        </w:rPr>
        <w:t>take</w:t>
      </w:r>
      <w:r w:rsidRPr="00D464A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hat news</w:t>
      </w:r>
      <w:r w:rsidRPr="00D464A5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0DC56588" w14:textId="77777777" w:rsidR="008373D0" w:rsidRDefault="008373D0" w:rsidP="008373D0">
      <w:pPr>
        <w:pStyle w:val="ListParagraph"/>
        <w:numPr>
          <w:ilvl w:val="1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o</w:t>
      </w:r>
      <w:r w:rsidRPr="00D464A5">
        <w:rPr>
          <w:rFonts w:ascii="Times New Roman" w:hAnsi="Times New Roman" w:cs="Times New Roman"/>
          <w:sz w:val="24"/>
          <w:szCs w:val="24"/>
          <w:lang w:val="en-US"/>
        </w:rPr>
        <w:t xml:space="preserve"> you </w:t>
      </w:r>
      <w:r>
        <w:rPr>
          <w:rFonts w:ascii="Times New Roman" w:hAnsi="Times New Roman" w:cs="Times New Roman"/>
          <w:sz w:val="24"/>
          <w:szCs w:val="24"/>
          <w:lang w:val="en-US"/>
        </w:rPr>
        <w:t>feel</w:t>
      </w:r>
      <w:r w:rsidRPr="00D464A5">
        <w:rPr>
          <w:rFonts w:ascii="Times New Roman" w:hAnsi="Times New Roman" w:cs="Times New Roman"/>
          <w:sz w:val="24"/>
          <w:szCs w:val="24"/>
          <w:lang w:val="en-US"/>
        </w:rPr>
        <w:t xml:space="preserve"> you got enough support from family and heal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are providers</w:t>
      </w:r>
      <w:r w:rsidRPr="00D464A5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68D4DAA3" w14:textId="77777777" w:rsidR="008373D0" w:rsidRPr="00D464A5" w:rsidRDefault="008373D0" w:rsidP="008373D0">
      <w:pPr>
        <w:pStyle w:val="ListParagraph"/>
        <w:ind w:left="144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8D47CF3" w14:textId="77777777" w:rsidR="008373D0" w:rsidRDefault="008373D0" w:rsidP="008373D0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464A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lease share your experienc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with</w:t>
      </w:r>
      <w:r w:rsidRPr="00D464A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amily response after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iscovering</w:t>
      </w:r>
      <w:r w:rsidRPr="00D464A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hat you had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 </w:t>
      </w:r>
      <w:r w:rsidRPr="00D464A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trauterine fetal death. </w:t>
      </w:r>
    </w:p>
    <w:p w14:paraId="1ACA5909" w14:textId="77777777" w:rsidR="008373D0" w:rsidRPr="004A686C" w:rsidRDefault="008373D0" w:rsidP="008373D0">
      <w:pPr>
        <w:pStyle w:val="ListParagraph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robing: Can you tell me more about</w:t>
      </w:r>
    </w:p>
    <w:p w14:paraId="5FC6712E" w14:textId="77777777" w:rsidR="008373D0" w:rsidRDefault="008373D0" w:rsidP="008373D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Pr="00D464A5">
        <w:rPr>
          <w:rFonts w:ascii="Times New Roman" w:hAnsi="Times New Roman" w:cs="Times New Roman"/>
          <w:sz w:val="24"/>
          <w:szCs w:val="24"/>
          <w:lang w:val="en-US"/>
        </w:rPr>
        <w:t xml:space="preserve">there any cultural </w:t>
      </w:r>
      <w:r>
        <w:rPr>
          <w:rFonts w:ascii="Times New Roman" w:hAnsi="Times New Roman" w:cs="Times New Roman"/>
          <w:sz w:val="24"/>
          <w:szCs w:val="24"/>
          <w:lang w:val="en-US"/>
        </w:rPr>
        <w:t>issues</w:t>
      </w:r>
      <w:r w:rsidRPr="00D464A5">
        <w:rPr>
          <w:rFonts w:ascii="Times New Roman" w:hAnsi="Times New Roman" w:cs="Times New Roman"/>
          <w:sz w:val="24"/>
          <w:szCs w:val="24"/>
          <w:lang w:val="en-US"/>
        </w:rPr>
        <w:t xml:space="preserve">?  </w:t>
      </w:r>
    </w:p>
    <w:p w14:paraId="5AF0D36B" w14:textId="77777777" w:rsidR="008373D0" w:rsidRPr="00D464A5" w:rsidRDefault="008373D0" w:rsidP="008373D0">
      <w:pPr>
        <w:pStyle w:val="ListParagraph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63EB8450" w14:textId="77777777" w:rsidR="008373D0" w:rsidRDefault="008373D0" w:rsidP="008373D0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464A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lease share your experience when you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received</w:t>
      </w:r>
      <w:r w:rsidRPr="00D464A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are after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iscovering</w:t>
      </w:r>
      <w:r w:rsidRPr="00D464A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hat you had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 </w:t>
      </w:r>
      <w:r w:rsidRPr="00D464A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trauterine fetal death. </w:t>
      </w:r>
    </w:p>
    <w:p w14:paraId="5D3FE619" w14:textId="77777777" w:rsidR="008373D0" w:rsidRPr="004A686C" w:rsidRDefault="008373D0" w:rsidP="008373D0">
      <w:pPr>
        <w:pStyle w:val="ListParagraph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robing: Can you tell me more about</w:t>
      </w:r>
    </w:p>
    <w:p w14:paraId="776B42A4" w14:textId="77777777" w:rsidR="008373D0" w:rsidRPr="00D464A5" w:rsidRDefault="008373D0" w:rsidP="008373D0">
      <w:pPr>
        <w:pStyle w:val="ListParagraph"/>
        <w:numPr>
          <w:ilvl w:val="1"/>
          <w:numId w:val="1"/>
        </w:num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464A5">
        <w:rPr>
          <w:rFonts w:ascii="Times New Roman" w:hAnsi="Times New Roman" w:cs="Times New Roman"/>
          <w:sz w:val="24"/>
          <w:szCs w:val="24"/>
          <w:lang w:val="en-US"/>
        </w:rPr>
        <w:t>the care you received before and after childbirth</w:t>
      </w:r>
    </w:p>
    <w:p w14:paraId="68E88D8E" w14:textId="77777777" w:rsidR="008373D0" w:rsidRPr="00D464A5" w:rsidRDefault="008373D0" w:rsidP="008373D0">
      <w:pPr>
        <w:pStyle w:val="ListParagraph"/>
        <w:numPr>
          <w:ilvl w:val="1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64A5">
        <w:rPr>
          <w:rFonts w:ascii="Times New Roman" w:hAnsi="Times New Roman" w:cs="Times New Roman"/>
          <w:sz w:val="24"/>
          <w:szCs w:val="24"/>
          <w:lang w:val="en-US"/>
        </w:rPr>
        <w:t xml:space="preserve">What is your experience regarding the care?  </w:t>
      </w:r>
    </w:p>
    <w:p w14:paraId="3C8B63B7" w14:textId="77777777" w:rsidR="008373D0" w:rsidRDefault="008373D0" w:rsidP="008373D0">
      <w:pPr>
        <w:pStyle w:val="ListParagraph"/>
        <w:numPr>
          <w:ilvl w:val="1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64A5">
        <w:rPr>
          <w:rFonts w:ascii="Times New Roman" w:hAnsi="Times New Roman" w:cs="Times New Roman"/>
          <w:sz w:val="24"/>
          <w:szCs w:val="24"/>
          <w:lang w:val="en-US"/>
        </w:rPr>
        <w:t>Would you wish to experience different care?</w:t>
      </w:r>
    </w:p>
    <w:p w14:paraId="4A7D493C" w14:textId="77777777" w:rsidR="008373D0" w:rsidRPr="00D464A5" w:rsidRDefault="008373D0" w:rsidP="008373D0">
      <w:pPr>
        <w:pStyle w:val="ListParagraph"/>
        <w:ind w:left="14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64A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36F4FE6" w14:textId="77777777" w:rsidR="008373D0" w:rsidRDefault="008373D0" w:rsidP="008373D0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ell</w:t>
      </w:r>
      <w:r w:rsidRPr="00D464A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e how you cope after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experiencing</w:t>
      </w:r>
      <w:r w:rsidRPr="00D464A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 </w:t>
      </w:r>
      <w:r w:rsidRPr="00D464A5">
        <w:rPr>
          <w:rFonts w:ascii="Times New Roman" w:hAnsi="Times New Roman" w:cs="Times New Roman"/>
          <w:b/>
          <w:bCs/>
          <w:sz w:val="24"/>
          <w:szCs w:val="24"/>
          <w:lang w:val="en-US"/>
        </w:rPr>
        <w:t>stillbirth</w:t>
      </w:r>
    </w:p>
    <w:p w14:paraId="205900E0" w14:textId="77777777" w:rsidR="008373D0" w:rsidRPr="004A686C" w:rsidRDefault="008373D0" w:rsidP="008373D0">
      <w:pPr>
        <w:pStyle w:val="ListParagraph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robing: Can you tell me more about</w:t>
      </w:r>
    </w:p>
    <w:p w14:paraId="11834E72" w14:textId="77777777" w:rsidR="008373D0" w:rsidRPr="00D464A5" w:rsidRDefault="008373D0" w:rsidP="008373D0">
      <w:pPr>
        <w:pStyle w:val="ListParagraph"/>
        <w:numPr>
          <w:ilvl w:val="1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64A5">
        <w:rPr>
          <w:rFonts w:ascii="Times New Roman" w:hAnsi="Times New Roman" w:cs="Times New Roman"/>
          <w:sz w:val="24"/>
          <w:szCs w:val="24"/>
          <w:lang w:val="en-US"/>
        </w:rPr>
        <w:t xml:space="preserve">Did you get any support from </w:t>
      </w:r>
      <w:r>
        <w:rPr>
          <w:rFonts w:ascii="Times New Roman" w:hAnsi="Times New Roman" w:cs="Times New Roman"/>
          <w:sz w:val="24"/>
          <w:szCs w:val="24"/>
          <w:lang w:val="en-US"/>
        </w:rPr>
        <w:t>your family, community, or</w:t>
      </w:r>
      <w:r w:rsidRPr="00D464A5">
        <w:rPr>
          <w:rFonts w:ascii="Times New Roman" w:hAnsi="Times New Roman" w:cs="Times New Roman"/>
          <w:sz w:val="24"/>
          <w:szCs w:val="24"/>
          <w:lang w:val="en-US"/>
        </w:rPr>
        <w:t xml:space="preserve"> hospital?</w:t>
      </w:r>
    </w:p>
    <w:p w14:paraId="4659F51C" w14:textId="77777777" w:rsidR="008373D0" w:rsidRDefault="008373D0"/>
    <w:sectPr w:rsidR="008373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7112518"/>
    <w:multiLevelType w:val="hybridMultilevel"/>
    <w:tmpl w:val="657EF0E6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687788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3D0"/>
    <w:rsid w:val="008373D0"/>
    <w:rsid w:val="00984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3B7A0B"/>
  <w15:chartTrackingRefBased/>
  <w15:docId w15:val="{C537ABD8-B5B1-48D6-88B6-475BBCAB7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3D0"/>
    <w:pPr>
      <w:spacing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73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73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73D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73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73D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73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73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73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73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73D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73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73D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73D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73D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73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73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73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73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73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73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73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73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73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73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73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73D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73D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73D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73D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22</Characters>
  <Application>Microsoft Office Word</Application>
  <DocSecurity>0</DocSecurity>
  <Lines>27</Lines>
  <Paragraphs>12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1</dc:creator>
  <cp:keywords/>
  <dc:description/>
  <cp:lastModifiedBy>reviewer 1</cp:lastModifiedBy>
  <cp:revision>1</cp:revision>
  <dcterms:created xsi:type="dcterms:W3CDTF">2025-08-17T13:10:00Z</dcterms:created>
  <dcterms:modified xsi:type="dcterms:W3CDTF">2025-08-17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a0d651-8a1a-4519-b4c2-fa4f958d110a</vt:lpwstr>
  </property>
</Properties>
</file>